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7BA" w:rsidRDefault="00371B9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21F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43147">
        <w:rPr>
          <w:rFonts w:ascii="Times New Roman" w:hAnsi="Times New Roman" w:cs="Times New Roman"/>
          <w:b/>
          <w:sz w:val="24"/>
          <w:szCs w:val="24"/>
        </w:rPr>
        <w:t>2</w:t>
      </w:r>
      <w:r w:rsidRPr="008F21F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F21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F21FC" w:rsidRPr="008F21FC">
        <w:rPr>
          <w:rFonts w:ascii="Times New Roman" w:hAnsi="Times New Roman" w:cs="Times New Roman"/>
          <w:sz w:val="24"/>
          <w:szCs w:val="24"/>
        </w:rPr>
        <w:t>Differentially expressed anno</w:t>
      </w:r>
      <w:r w:rsidR="00343147">
        <w:rPr>
          <w:rFonts w:ascii="Times New Roman" w:hAnsi="Times New Roman" w:cs="Times New Roman"/>
          <w:sz w:val="24"/>
          <w:szCs w:val="24"/>
        </w:rPr>
        <w:t xml:space="preserve">tated genes between restricted </w:t>
      </w:r>
      <w:r w:rsidR="008F21FC" w:rsidRPr="008F21FC">
        <w:rPr>
          <w:rFonts w:ascii="Times New Roman" w:hAnsi="Times New Roman" w:cs="Times New Roman"/>
          <w:sz w:val="24"/>
          <w:szCs w:val="24"/>
        </w:rPr>
        <w:t>ovulatory (R</w:t>
      </w:r>
      <w:r w:rsidR="00343147">
        <w:rPr>
          <w:rFonts w:ascii="Times New Roman" w:hAnsi="Times New Roman" w:cs="Times New Roman"/>
          <w:sz w:val="24"/>
          <w:szCs w:val="24"/>
        </w:rPr>
        <w:t>O</w:t>
      </w:r>
      <w:r w:rsidR="008F21FC" w:rsidRPr="008F21FC">
        <w:rPr>
          <w:rFonts w:ascii="Times New Roman" w:hAnsi="Times New Roman" w:cs="Times New Roman"/>
          <w:sz w:val="24"/>
          <w:szCs w:val="24"/>
        </w:rPr>
        <w:t>) and control (C) groups.</w:t>
      </w:r>
      <w:proofErr w:type="gramEnd"/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230"/>
        <w:gridCol w:w="5942"/>
        <w:gridCol w:w="1896"/>
      </w:tblGrid>
      <w:tr w:rsidR="00605E27" w:rsidRPr="00341805" w:rsidTr="00605E27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ymbol</w:t>
            </w:r>
          </w:p>
        </w:tc>
        <w:tc>
          <w:tcPr>
            <w:tcW w:w="5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ntrez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og2FoldChange</w:t>
            </w: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A5A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rbonic anhydrase 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48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ADH1</w:t>
            </w:r>
            <w:r w:rsid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/</w:t>
            </w:r>
          </w:p>
          <w:p w:rsidR="00341805" w:rsidRPr="00341805" w:rsidRDefault="00341805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DH1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dher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04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CDC137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iled-coil domain containing 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49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OL15A1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llagen type XV alpha 1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19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DSP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smoplak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82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FMOD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ibromodu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58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FOLR1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olate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recep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45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GRID2IP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rid2 interac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47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BD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emoglobin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subunit del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44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LA-B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jor histocompatibility complex, class I,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68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LA-E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Major Histocompatibility Complex, Class I,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52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SPA6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eat shock protein family A (Hsp70) member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27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IL34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terleukin 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49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KLF15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Kruppel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like factor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44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LDB3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LIM Domain Binding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89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AR1</w:t>
            </w:r>
            <w:r w:rsid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/</w:t>
            </w:r>
          </w:p>
          <w:p w:rsidR="00341805" w:rsidRPr="00341805" w:rsidRDefault="00341805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F2R</w:t>
            </w:r>
            <w:bookmarkStart w:id="0" w:name="_GoBack"/>
            <w:bookmarkEnd w:id="0"/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agulation factor II thrombin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49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KD1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olycystin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, transient receptor potential channel interac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33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RDM7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PR/SET Domain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08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zp</w:t>
            </w:r>
            <w:proofErr w:type="spellEnd"/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egnancy zo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34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Q05B55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Immunoglobulin Kappa Lo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2.25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RPPH1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Ribonuclease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 xml:space="preserve"> P RNA Component 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1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SCIN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cinde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63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SNORA63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 xml:space="preserve">Small </w:t>
            </w:r>
            <w:proofErr w:type="spellStart"/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Nucleolar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 xml:space="preserve"> RNA, H/ACA Box 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45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SVEP1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shi, von </w:t>
            </w: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Willebrand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factor type A, EGF and </w:t>
            </w: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entraxin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3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MPRSS9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membrane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rotease, serine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98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SHR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yroid stimulating hormone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28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SP4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rombospondin</w:t>
            </w:r>
            <w:proofErr w:type="spellEnd"/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43</w:t>
            </w:r>
          </w:p>
        </w:tc>
      </w:tr>
      <w:tr w:rsidR="00605E27" w:rsidRPr="00341805" w:rsidTr="00605E27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ZNF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zinc finger protein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E27" w:rsidRPr="00341805" w:rsidRDefault="00605E27" w:rsidP="00605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80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51</w:t>
            </w:r>
          </w:p>
        </w:tc>
      </w:tr>
    </w:tbl>
    <w:p w:rsidR="00371B9C" w:rsidRPr="008F21FC" w:rsidRDefault="008F21FC">
      <w:pPr>
        <w:rPr>
          <w:rFonts w:ascii="Times New Roman" w:hAnsi="Times New Roman" w:cs="Times New Roman"/>
          <w:sz w:val="24"/>
          <w:szCs w:val="24"/>
        </w:rPr>
      </w:pPr>
      <w:r w:rsidRPr="008F21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21FC">
        <w:rPr>
          <w:rFonts w:ascii="Times New Roman" w:hAnsi="Times New Roman" w:cs="Times New Roman"/>
          <w:sz w:val="24"/>
          <w:szCs w:val="24"/>
        </w:rPr>
        <w:t xml:space="preserve"> Fold changes are up or down in restricted ovulatory (R</w:t>
      </w:r>
      <w:r w:rsidR="00343147">
        <w:rPr>
          <w:rFonts w:ascii="Times New Roman" w:hAnsi="Times New Roman" w:cs="Times New Roman"/>
          <w:sz w:val="24"/>
          <w:szCs w:val="24"/>
        </w:rPr>
        <w:t>O</w:t>
      </w:r>
      <w:r w:rsidRPr="008F21FC">
        <w:rPr>
          <w:rFonts w:ascii="Times New Roman" w:hAnsi="Times New Roman" w:cs="Times New Roman"/>
          <w:sz w:val="24"/>
          <w:szCs w:val="24"/>
        </w:rPr>
        <w:t xml:space="preserve">) animals </w:t>
      </w:r>
      <w:r w:rsidR="00C361EA">
        <w:rPr>
          <w:rFonts w:ascii="Times New Roman" w:hAnsi="Times New Roman" w:cs="Times New Roman"/>
          <w:sz w:val="24"/>
          <w:szCs w:val="24"/>
        </w:rPr>
        <w:t>relative</w:t>
      </w:r>
      <w:r w:rsidRPr="008F21FC">
        <w:rPr>
          <w:rFonts w:ascii="Times New Roman" w:hAnsi="Times New Roman" w:cs="Times New Roman"/>
          <w:sz w:val="24"/>
          <w:szCs w:val="24"/>
        </w:rPr>
        <w:t xml:space="preserve"> to control animals (C).</w:t>
      </w:r>
    </w:p>
    <w:sectPr w:rsidR="00371B9C" w:rsidRPr="008F2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B9C"/>
    <w:rsid w:val="00341805"/>
    <w:rsid w:val="00343147"/>
    <w:rsid w:val="00371B9C"/>
    <w:rsid w:val="004725EC"/>
    <w:rsid w:val="00605E27"/>
    <w:rsid w:val="006314D3"/>
    <w:rsid w:val="008F21FC"/>
    <w:rsid w:val="00AF27BA"/>
    <w:rsid w:val="00C361EA"/>
    <w:rsid w:val="00D4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3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8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5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9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9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91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7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2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9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3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84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1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7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43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64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7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2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4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4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7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86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3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0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9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6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10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0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07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5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1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07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0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2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5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6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0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5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1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6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1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7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7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9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58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7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5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A. Keogh</dc:creator>
  <cp:lastModifiedBy>Kate A. Keogh</cp:lastModifiedBy>
  <cp:revision>4</cp:revision>
  <dcterms:created xsi:type="dcterms:W3CDTF">2017-09-13T11:48:00Z</dcterms:created>
  <dcterms:modified xsi:type="dcterms:W3CDTF">2017-09-14T16:10:00Z</dcterms:modified>
</cp:coreProperties>
</file>